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1A4" w:rsidRDefault="00B11BB9">
      <w:r>
        <w:rPr>
          <w:rFonts w:hint="eastAsia"/>
        </w:rPr>
        <w:t>Su</w:t>
      </w:r>
      <w:r>
        <w:t xml:space="preserve">pplement table </w:t>
      </w:r>
      <w:r w:rsidR="00883E86">
        <w:t>8</w:t>
      </w:r>
      <w:r>
        <w:t xml:space="preserve"> </w:t>
      </w:r>
      <w:r w:rsidRPr="00B11BB9">
        <w:rPr>
          <w:b/>
        </w:rPr>
        <w:t>Adverse effects at the end of research</w:t>
      </w:r>
    </w:p>
    <w:p w:rsidR="005D5872" w:rsidRDefault="005D5872"/>
    <w:tbl>
      <w:tblPr>
        <w:tblStyle w:val="2-5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5"/>
        <w:gridCol w:w="1324"/>
        <w:gridCol w:w="1143"/>
        <w:gridCol w:w="645"/>
        <w:gridCol w:w="992"/>
        <w:gridCol w:w="1276"/>
        <w:gridCol w:w="1417"/>
        <w:gridCol w:w="1139"/>
        <w:gridCol w:w="993"/>
        <w:gridCol w:w="136"/>
        <w:gridCol w:w="1760"/>
      </w:tblGrid>
      <w:tr w:rsidR="00B11BB9" w:rsidRPr="005D5872" w:rsidTr="00B11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5D5872" w:rsidRPr="00BE1CEF" w:rsidRDefault="005D5872" w:rsidP="00B11BB9">
            <w:pPr>
              <w:jc w:val="center"/>
            </w:pPr>
            <w:r w:rsidRPr="00BE1CEF">
              <w:t>number</w:t>
            </w:r>
          </w:p>
        </w:tc>
        <w:tc>
          <w:tcPr>
            <w:tcW w:w="113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survival at the end of research</w:t>
            </w:r>
          </w:p>
        </w:tc>
        <w:tc>
          <w:tcPr>
            <w:tcW w:w="132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Hemorrhagic cystitis</w:t>
            </w:r>
          </w:p>
        </w:tc>
        <w:tc>
          <w:tcPr>
            <w:tcW w:w="11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CMV&amp;EBV</w:t>
            </w:r>
          </w:p>
        </w:tc>
        <w:tc>
          <w:tcPr>
            <w:tcW w:w="64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TMA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Infection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Septicemia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cardiac event</w:t>
            </w:r>
          </w:p>
        </w:tc>
        <w:tc>
          <w:tcPr>
            <w:tcW w:w="113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thrombocytopenia</w:t>
            </w:r>
          </w:p>
        </w:tc>
        <w:tc>
          <w:tcPr>
            <w:tcW w:w="9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epilepsy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hideMark/>
          </w:tcPr>
          <w:p w:rsidR="005D5872" w:rsidRPr="005D5872" w:rsidRDefault="005D5872" w:rsidP="00B11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Cause of death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</w:tcBorders>
          </w:tcPr>
          <w:p w:rsidR="00BE4F2B" w:rsidRPr="00BE1CEF" w:rsidRDefault="00BE4F2B" w:rsidP="00BE4F2B">
            <w:pPr>
              <w:jc w:val="center"/>
            </w:pPr>
            <w:r w:rsidRPr="00BE1CEF">
              <w:t>P</w:t>
            </w:r>
            <w: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0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Respiratory and circulatory failure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1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2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3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4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5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6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7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8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19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2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20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cerebral hemorrhage</w:t>
            </w:r>
          </w:p>
        </w:tc>
      </w:tr>
      <w:tr w:rsidR="00BE4F2B" w:rsidRPr="005D5872" w:rsidTr="00B11BB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21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CMV,TMA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22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23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bookmarkStart w:id="0" w:name="_GoBack"/>
            <w:bookmarkEnd w:id="0"/>
            <w:r w:rsidRPr="00BE1CEF">
              <w:t>P3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pulmonary infection</w:t>
            </w:r>
          </w:p>
        </w:tc>
      </w:tr>
      <w:tr w:rsidR="00BE4F2B" w:rsidRPr="005D5872" w:rsidTr="00B11BB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4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Viral pneumonia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lastRenderedPageBreak/>
              <w:t>P5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6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7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8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</w:tcPr>
          <w:p w:rsidR="00BE4F2B" w:rsidRPr="00BE1CEF" w:rsidRDefault="00BE4F2B" w:rsidP="00BE4F2B">
            <w:pPr>
              <w:jc w:val="center"/>
            </w:pPr>
            <w:r w:rsidRPr="00BE1CEF">
              <w:t>P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</w:tcBorders>
          </w:tcPr>
          <w:p w:rsidR="00BE4F2B" w:rsidRPr="00BE1CEF" w:rsidRDefault="00BE4F2B" w:rsidP="00BE4F2B">
            <w:pPr>
              <w:jc w:val="center"/>
            </w:pPr>
            <w:r w:rsidRPr="00BE1CEF">
              <w:t>PC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2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3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4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Fungal septicemia, pulmonary infection</w:t>
            </w:r>
          </w:p>
        </w:tc>
      </w:tr>
      <w:tr w:rsidR="00BE4F2B" w:rsidRPr="005D5872" w:rsidTr="00B11BB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5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infectious shock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6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TMA,Hemorrhagic shock</w:t>
            </w:r>
          </w:p>
        </w:tc>
      </w:tr>
      <w:tr w:rsidR="00BE4F2B" w:rsidRPr="005D5872" w:rsidTr="00B11BB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7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TMA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8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9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TMA,cytomegalovirus encephalitis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10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11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Cardiac insufficiency,sudden death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12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4F2B" w:rsidRPr="005D5872" w:rsidTr="00B11BB9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13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Septic shock</w:t>
            </w:r>
            <w:r w:rsidRPr="005D5872">
              <w:t>，</w:t>
            </w:r>
            <w:r w:rsidRPr="005D5872">
              <w:t xml:space="preserve">Multiple organ </w:t>
            </w:r>
            <w:r w:rsidRPr="005D5872">
              <w:lastRenderedPageBreak/>
              <w:t>failure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lastRenderedPageBreak/>
              <w:t>PC14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recurrence of the original disease,</w:t>
            </w:r>
            <w:r>
              <w:t xml:space="preserve"> </w:t>
            </w:r>
            <w:r w:rsidRPr="005D5872">
              <w:t>Septic shock</w:t>
            </w:r>
            <w:r w:rsidRPr="005D5872">
              <w:rPr>
                <w:rFonts w:hint="eastAsia"/>
              </w:rPr>
              <w:t>，</w:t>
            </w:r>
            <w:r w:rsidRPr="005D5872">
              <w:t>Multiple organ failure</w:t>
            </w:r>
          </w:p>
        </w:tc>
      </w:tr>
      <w:tr w:rsidR="00BE4F2B" w:rsidRPr="005D5872" w:rsidTr="00B11BB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15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Multiple organ failure</w:t>
            </w:r>
            <w:r>
              <w:t>，</w:t>
            </w:r>
            <w:r w:rsidRPr="005D5872">
              <w:t>recurrence of the original disease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16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TMA</w:t>
            </w:r>
          </w:p>
        </w:tc>
      </w:tr>
      <w:tr w:rsidR="00BE4F2B" w:rsidRPr="005D5872" w:rsidTr="00B11BB9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BE4F2B" w:rsidRPr="00BE1CEF" w:rsidRDefault="00BE4F2B" w:rsidP="00BE4F2B">
            <w:pPr>
              <w:jc w:val="center"/>
            </w:pPr>
            <w:r w:rsidRPr="00BE1CEF">
              <w:t>PC17</w:t>
            </w:r>
          </w:p>
        </w:tc>
        <w:tc>
          <w:tcPr>
            <w:tcW w:w="113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324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hideMark/>
          </w:tcPr>
          <w:p w:rsidR="00BE4F2B" w:rsidRPr="005D5872" w:rsidRDefault="00BE4F2B" w:rsidP="00BE4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872">
              <w:t>recurrence of the original disease</w:t>
            </w:r>
          </w:p>
        </w:tc>
      </w:tr>
      <w:tr w:rsidR="00BE4F2B" w:rsidRPr="005D5872" w:rsidTr="00B1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</w:tcPr>
          <w:p w:rsidR="00BE4F2B" w:rsidRDefault="00BE4F2B" w:rsidP="00BE4F2B">
            <w:pPr>
              <w:jc w:val="center"/>
            </w:pPr>
            <w:r w:rsidRPr="00BE1CEF">
              <w:t>PC1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872">
              <w:t>0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:rsidR="00BE4F2B" w:rsidRPr="005D5872" w:rsidRDefault="00BE4F2B" w:rsidP="00BE4F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5D5872" w:rsidRDefault="00B11BB9">
      <w:r w:rsidRPr="00B11BB9">
        <w:t>survival at the end of research survival=1; death=0</w:t>
      </w:r>
    </w:p>
    <w:p w:rsidR="00B11BB9" w:rsidRPr="00B11BB9" w:rsidRDefault="00B11BB9"/>
    <w:sectPr w:rsidR="00B11BB9" w:rsidRPr="00B11BB9" w:rsidSect="005D58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7134" w:rsidRDefault="00E87134" w:rsidP="00883E86">
      <w:r>
        <w:separator/>
      </w:r>
    </w:p>
  </w:endnote>
  <w:endnote w:type="continuationSeparator" w:id="0">
    <w:p w:rsidR="00E87134" w:rsidRDefault="00E87134" w:rsidP="00883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7134" w:rsidRDefault="00E87134" w:rsidP="00883E86">
      <w:r>
        <w:separator/>
      </w:r>
    </w:p>
  </w:footnote>
  <w:footnote w:type="continuationSeparator" w:id="0">
    <w:p w:rsidR="00E87134" w:rsidRDefault="00E87134" w:rsidP="00883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771"/>
    <w:rsid w:val="001D15B1"/>
    <w:rsid w:val="005D5872"/>
    <w:rsid w:val="008231ED"/>
    <w:rsid w:val="00883E86"/>
    <w:rsid w:val="00887771"/>
    <w:rsid w:val="00940C29"/>
    <w:rsid w:val="00B11BB9"/>
    <w:rsid w:val="00B37147"/>
    <w:rsid w:val="00BE4F2B"/>
    <w:rsid w:val="00D63655"/>
    <w:rsid w:val="00DB2A58"/>
    <w:rsid w:val="00E87134"/>
    <w:rsid w:val="00F6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2598CE-D8F2-40F0-AE9E-19359A94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58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-5">
    <w:name w:val="Grid Table 2 Accent 5"/>
    <w:basedOn w:val="a1"/>
    <w:uiPriority w:val="47"/>
    <w:rsid w:val="00B11BB9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883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3E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3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3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3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i</dc:creator>
  <cp:keywords/>
  <dc:description/>
  <cp:lastModifiedBy>xiaofei qi</cp:lastModifiedBy>
  <cp:revision>3</cp:revision>
  <dcterms:created xsi:type="dcterms:W3CDTF">2020-11-29T06:25:00Z</dcterms:created>
  <dcterms:modified xsi:type="dcterms:W3CDTF">2020-11-29T06:30:00Z</dcterms:modified>
</cp:coreProperties>
</file>